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BA433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4486EF9A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07A2ADD5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49112184" wp14:editId="313F9B92">
            <wp:extent cx="5943184" cy="4055806"/>
            <wp:effectExtent l="0" t="0" r="63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264" cy="4059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3716A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  <w:r w:rsidRPr="00E257F4">
        <w:rPr>
          <w:rFonts w:eastAsia="Times New Roman" w:cs="Times New Roman"/>
          <w:b/>
          <w:bCs/>
          <w:sz w:val="24"/>
          <w:szCs w:val="24"/>
        </w:rPr>
        <w:t xml:space="preserve">Figure S2. Forest plot for sensitivity analysis of shock index </w:t>
      </w:r>
      <w:r w:rsidRPr="00E257F4">
        <w:rPr>
          <w:b/>
          <w:bCs/>
          <w:sz w:val="24"/>
          <w:szCs w:val="24"/>
        </w:rPr>
        <w:t>according to studies reported mortality (in-hospital or follow-up mortality).</w:t>
      </w:r>
    </w:p>
    <w:p w14:paraId="4452A95A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5E73B" w14:textId="77777777" w:rsidR="00586AEC" w:rsidRDefault="00586AEC" w:rsidP="00484C3D">
      <w:pPr>
        <w:spacing w:after="0" w:line="240" w:lineRule="auto"/>
      </w:pPr>
      <w:r>
        <w:separator/>
      </w:r>
    </w:p>
  </w:endnote>
  <w:endnote w:type="continuationSeparator" w:id="0">
    <w:p w14:paraId="6FBACC6E" w14:textId="77777777" w:rsidR="00586AEC" w:rsidRDefault="00586AEC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BF3B2" w14:textId="77777777" w:rsidR="00586AEC" w:rsidRDefault="00586AEC" w:rsidP="00484C3D">
      <w:pPr>
        <w:spacing w:after="0" w:line="240" w:lineRule="auto"/>
      </w:pPr>
      <w:r>
        <w:separator/>
      </w:r>
    </w:p>
  </w:footnote>
  <w:footnote w:type="continuationSeparator" w:id="0">
    <w:p w14:paraId="4FD833B6" w14:textId="77777777" w:rsidR="00586AEC" w:rsidRDefault="00586AEC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586AEC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55742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43:00Z</dcterms:modified>
</cp:coreProperties>
</file>